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2B284" w14:textId="77777777" w:rsidR="00605F95" w:rsidRPr="007557BB" w:rsidRDefault="00605F95" w:rsidP="00605F95">
      <w:pPr>
        <w:rPr>
          <w:rFonts w:ascii="Arial" w:hAnsi="Arial" w:cs="Arial"/>
          <w:b/>
          <w:color w:val="000000" w:themeColor="text1"/>
          <w:lang w:val="en-US"/>
        </w:rPr>
      </w:pPr>
      <w:r w:rsidRPr="007557BB">
        <w:rPr>
          <w:rFonts w:ascii="Arial" w:hAnsi="Arial" w:cs="Arial"/>
          <w:b/>
          <w:color w:val="000000" w:themeColor="text1"/>
          <w:lang w:val="en-US"/>
        </w:rPr>
        <w:t>S1 Table: Primers of use to generate ORF2/CD4 chimeras/mutants.</w:t>
      </w:r>
      <w:r w:rsidRPr="007557BB">
        <w:rPr>
          <w:rFonts w:ascii="Arial" w:hAnsi="Arial"/>
          <w:b/>
          <w:color w:val="000000" w:themeColor="text1"/>
          <w:lang w:val="en-US"/>
        </w:rPr>
        <w:t xml:space="preserve"> </w:t>
      </w:r>
    </w:p>
    <w:p w14:paraId="66B750A9" w14:textId="77777777" w:rsidR="00605F95" w:rsidRPr="007557BB" w:rsidRDefault="00605F95" w:rsidP="00605F95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14222" w:type="dxa"/>
        <w:tblLayout w:type="fixed"/>
        <w:tblLook w:val="04A0" w:firstRow="1" w:lastRow="0" w:firstColumn="1" w:lastColumn="0" w:noHBand="0" w:noVBand="1"/>
      </w:tblPr>
      <w:tblGrid>
        <w:gridCol w:w="1668"/>
        <w:gridCol w:w="10773"/>
        <w:gridCol w:w="1781"/>
      </w:tblGrid>
      <w:tr w:rsidR="00605F95" w:rsidRPr="007557BB" w14:paraId="01A730DC" w14:textId="77777777" w:rsidTr="00DB72D8">
        <w:tc>
          <w:tcPr>
            <w:tcW w:w="1668" w:type="dxa"/>
          </w:tcPr>
          <w:p w14:paraId="219E5404" w14:textId="77777777" w:rsidR="00605F95" w:rsidRPr="007557BB" w:rsidRDefault="00605F95" w:rsidP="00DB72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  <w:p w14:paraId="5209D127" w14:textId="77777777" w:rsidR="00605F95" w:rsidRPr="007557BB" w:rsidRDefault="00605F95" w:rsidP="00DB72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Orientation)</w:t>
            </w:r>
          </w:p>
        </w:tc>
        <w:tc>
          <w:tcPr>
            <w:tcW w:w="10773" w:type="dxa"/>
          </w:tcPr>
          <w:p w14:paraId="5DA9ABBE" w14:textId="77777777" w:rsidR="00605F95" w:rsidRPr="007557BB" w:rsidRDefault="00605F95" w:rsidP="00DB72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55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781" w:type="dxa"/>
          </w:tcPr>
          <w:p w14:paraId="512E8B6A" w14:textId="77777777" w:rsidR="00605F95" w:rsidRPr="007557BB" w:rsidRDefault="00605F95" w:rsidP="00DB72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55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rresponding</w:t>
            </w:r>
            <w:proofErr w:type="spellEnd"/>
            <w:r w:rsidRPr="007557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mutant/group</w:t>
            </w:r>
          </w:p>
        </w:tc>
      </w:tr>
      <w:tr w:rsidR="00605F95" w:rsidRPr="007557BB" w14:paraId="141FD7E2" w14:textId="77777777" w:rsidTr="00DB72D8">
        <w:tc>
          <w:tcPr>
            <w:tcW w:w="1668" w:type="dxa"/>
          </w:tcPr>
          <w:p w14:paraId="060A291D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4ED7F20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TTTCTGCCTATGCTGCCCGCGCCACCGGCCGGCCAGCCGTCTGGCGCTGCTGCTGGGCGGCGCAGCGGCGGTGCCGGCGGTGGTTTCTGGGGTGACAGG</w:t>
            </w:r>
          </w:p>
        </w:tc>
        <w:tc>
          <w:tcPr>
            <w:tcW w:w="1781" w:type="dxa"/>
            <w:vMerge w:val="restart"/>
          </w:tcPr>
          <w:p w14:paraId="4D6E1B7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3R/3A</w:t>
            </w:r>
          </w:p>
        </w:tc>
      </w:tr>
      <w:tr w:rsidR="00605F95" w:rsidRPr="007557BB" w14:paraId="2F4A80F6" w14:textId="77777777" w:rsidTr="00DB72D8">
        <w:tc>
          <w:tcPr>
            <w:tcW w:w="1668" w:type="dxa"/>
          </w:tcPr>
          <w:p w14:paraId="24A9A90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2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1BC7618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CTGTCACCCCAGAAACCACCGCCGGCACCGCCGCTGCGCCGCCCAGCAGCAGCGCCAGACGGCTGGCCGGCCGGTGGCGCGGGCAGCATAGGCAGAAA</w:t>
            </w:r>
          </w:p>
        </w:tc>
        <w:tc>
          <w:tcPr>
            <w:tcW w:w="1781" w:type="dxa"/>
            <w:vMerge/>
          </w:tcPr>
          <w:p w14:paraId="4AF4E03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6E3C424F" w14:textId="77777777" w:rsidTr="00DB72D8">
        <w:tc>
          <w:tcPr>
            <w:tcW w:w="1668" w:type="dxa"/>
          </w:tcPr>
          <w:p w14:paraId="5842352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7EFF216A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GTCGTCGTGGGGCGGCCAGCGGCGGTGC</w:t>
            </w:r>
          </w:p>
        </w:tc>
        <w:tc>
          <w:tcPr>
            <w:tcW w:w="1781" w:type="dxa"/>
            <w:vMerge w:val="restart"/>
          </w:tcPr>
          <w:p w14:paraId="1CB1DB7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2R/2A</w:t>
            </w:r>
          </w:p>
        </w:tc>
      </w:tr>
      <w:tr w:rsidR="00605F95" w:rsidRPr="007557BB" w14:paraId="1D0F555A" w14:textId="77777777" w:rsidTr="00DB72D8">
        <w:tc>
          <w:tcPr>
            <w:tcW w:w="1668" w:type="dxa"/>
          </w:tcPr>
          <w:p w14:paraId="18C8BCC0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7FDC28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GCACCGCCGCTGGCCGCCCCACGACGACG</w:t>
            </w:r>
          </w:p>
        </w:tc>
        <w:tc>
          <w:tcPr>
            <w:tcW w:w="1781" w:type="dxa"/>
            <w:vMerge/>
          </w:tcPr>
          <w:p w14:paraId="0D1C986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64144538" w14:textId="77777777" w:rsidTr="00DB72D8">
        <w:tc>
          <w:tcPr>
            <w:tcW w:w="1668" w:type="dxa"/>
          </w:tcPr>
          <w:p w14:paraId="704A1E6E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5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67E5FC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CGTCTGGCGCTGCTGCTGGGGCGGCCAGCGGCGGTGCCGGCGGT</w:t>
            </w:r>
          </w:p>
        </w:tc>
        <w:tc>
          <w:tcPr>
            <w:tcW w:w="1781" w:type="dxa"/>
            <w:vMerge w:val="restart"/>
          </w:tcPr>
          <w:p w14:paraId="192CBB2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5R/5A</w:t>
            </w:r>
          </w:p>
        </w:tc>
      </w:tr>
      <w:tr w:rsidR="00605F95" w:rsidRPr="007557BB" w14:paraId="3B8CFC50" w14:textId="77777777" w:rsidTr="00DB72D8">
        <w:tc>
          <w:tcPr>
            <w:tcW w:w="1668" w:type="dxa"/>
          </w:tcPr>
          <w:p w14:paraId="78B059D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6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072BD6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CGGCACCGCCGCTGGCCGCCCCAGCAGCAGCGCCAGACGG</w:t>
            </w:r>
          </w:p>
        </w:tc>
        <w:tc>
          <w:tcPr>
            <w:tcW w:w="1781" w:type="dxa"/>
            <w:vMerge/>
          </w:tcPr>
          <w:p w14:paraId="6CD8283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70A0B8D2" w14:textId="77777777" w:rsidTr="00DB72D8">
        <w:tc>
          <w:tcPr>
            <w:tcW w:w="1668" w:type="dxa"/>
          </w:tcPr>
          <w:p w14:paraId="2AB8539E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7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7C6CA3F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TCTGGCCGTCGTCGTGCGCGGCGCAGCGGCGGT</w:t>
            </w:r>
          </w:p>
        </w:tc>
        <w:tc>
          <w:tcPr>
            <w:tcW w:w="1781" w:type="dxa"/>
            <w:vMerge w:val="restart"/>
          </w:tcPr>
          <w:p w14:paraId="6EDB5D8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G/A</w:t>
            </w:r>
          </w:p>
        </w:tc>
      </w:tr>
      <w:tr w:rsidR="00605F95" w:rsidRPr="007557BB" w14:paraId="5BCB5881" w14:textId="77777777" w:rsidTr="00DB72D8">
        <w:tc>
          <w:tcPr>
            <w:tcW w:w="1668" w:type="dxa"/>
          </w:tcPr>
          <w:p w14:paraId="60DF3EF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8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F7F21C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CGCTGCGCCGCGCACGACGACGGCCAGA</w:t>
            </w:r>
          </w:p>
        </w:tc>
        <w:tc>
          <w:tcPr>
            <w:tcW w:w="1781" w:type="dxa"/>
            <w:vMerge/>
          </w:tcPr>
          <w:p w14:paraId="7B3FDB4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0525AA19" w14:textId="77777777" w:rsidTr="00DB72D8">
        <w:tc>
          <w:tcPr>
            <w:tcW w:w="1668" w:type="dxa"/>
          </w:tcPr>
          <w:p w14:paraId="230F2B80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9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180490CA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CCGCGCCACCGGCCGGCCAGCGGCGTCGCCGTCGTCGTGGGCGGCGC</w:t>
            </w:r>
          </w:p>
        </w:tc>
        <w:tc>
          <w:tcPr>
            <w:tcW w:w="1781" w:type="dxa"/>
            <w:vMerge w:val="restart"/>
          </w:tcPr>
          <w:p w14:paraId="02334D3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PSG/3R</w:t>
            </w:r>
          </w:p>
        </w:tc>
      </w:tr>
      <w:tr w:rsidR="00605F95" w:rsidRPr="007557BB" w14:paraId="09B3AC6F" w14:textId="77777777" w:rsidTr="00DB72D8">
        <w:tc>
          <w:tcPr>
            <w:tcW w:w="1668" w:type="dxa"/>
          </w:tcPr>
          <w:p w14:paraId="10FB2B4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0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0EB7CAA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GCGCCGCCCACGACGACGGCGACGCCGCTGGCCGGCCGGTGGCGCGGG</w:t>
            </w:r>
          </w:p>
        </w:tc>
        <w:tc>
          <w:tcPr>
            <w:tcW w:w="1781" w:type="dxa"/>
            <w:vMerge/>
          </w:tcPr>
          <w:p w14:paraId="3BE6360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48925355" w14:textId="77777777" w:rsidTr="00DB72D8">
        <w:tc>
          <w:tcPr>
            <w:tcW w:w="1668" w:type="dxa"/>
          </w:tcPr>
          <w:p w14:paraId="4CEAE01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1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9A47E7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AGCCGTCTGGCCGTCGTCG</w:t>
            </w:r>
          </w:p>
        </w:tc>
        <w:tc>
          <w:tcPr>
            <w:tcW w:w="1781" w:type="dxa"/>
            <w:vMerge w:val="restart"/>
          </w:tcPr>
          <w:p w14:paraId="6693A0F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ΔSP</w:t>
            </w:r>
          </w:p>
        </w:tc>
      </w:tr>
      <w:tr w:rsidR="00605F95" w:rsidRPr="007557BB" w14:paraId="5C23AA89" w14:textId="77777777" w:rsidTr="00DB72D8">
        <w:tc>
          <w:tcPr>
            <w:tcW w:w="1668" w:type="dxa"/>
          </w:tcPr>
          <w:p w14:paraId="3093C18A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2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F74A6E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ACGGCCAGACGGCTGCATGGTGATCCCATGGGCGATGCAACA</w:t>
            </w:r>
          </w:p>
        </w:tc>
        <w:tc>
          <w:tcPr>
            <w:tcW w:w="1781" w:type="dxa"/>
            <w:vMerge/>
          </w:tcPr>
          <w:p w14:paraId="293472C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35B9F894" w14:textId="77777777" w:rsidTr="00DB72D8">
        <w:tc>
          <w:tcPr>
            <w:tcW w:w="1668" w:type="dxa"/>
          </w:tcPr>
          <w:p w14:paraId="5F5221B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3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CE50C93" w14:textId="77777777" w:rsidR="00605F95" w:rsidRPr="007557BB" w:rsidRDefault="00605F95" w:rsidP="00DB72D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TGCCTATGCTGCCCGCGCCACCGGCCGGCCAG</w:t>
            </w:r>
          </w:p>
        </w:tc>
        <w:tc>
          <w:tcPr>
            <w:tcW w:w="1781" w:type="dxa"/>
            <w:vMerge w:val="restart"/>
          </w:tcPr>
          <w:p w14:paraId="2A20571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ΔSP1</w:t>
            </w:r>
          </w:p>
        </w:tc>
      </w:tr>
      <w:tr w:rsidR="00605F95" w:rsidRPr="007557BB" w14:paraId="7A225A1F" w14:textId="77777777" w:rsidTr="00DB72D8">
        <w:tc>
          <w:tcPr>
            <w:tcW w:w="1668" w:type="dxa"/>
          </w:tcPr>
          <w:p w14:paraId="3A821CD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4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C98F3C4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GGGCAGCATAGGCAGCATGGTGATCCCATGGGCGATGCAACAAACATGTTATTCATT</w:t>
            </w:r>
          </w:p>
        </w:tc>
        <w:tc>
          <w:tcPr>
            <w:tcW w:w="1781" w:type="dxa"/>
            <w:vMerge/>
          </w:tcPr>
          <w:p w14:paraId="02CC7E9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4251024A" w14:textId="77777777" w:rsidTr="00DB72D8">
        <w:tc>
          <w:tcPr>
            <w:tcW w:w="1668" w:type="dxa"/>
          </w:tcPr>
          <w:p w14:paraId="12E8589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5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769B770A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CTGCCCCCTCACGCCCTTTCTCAGTCGCTCGCGCTAACGATGCTTTGTGGGCCTCCGCCACTGCCGCTGAGTACGATCAGGCTACG</w:t>
            </w:r>
          </w:p>
        </w:tc>
        <w:tc>
          <w:tcPr>
            <w:tcW w:w="1781" w:type="dxa"/>
            <w:vMerge w:val="restart"/>
          </w:tcPr>
          <w:p w14:paraId="4532A0D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NES9</w:t>
            </w:r>
          </w:p>
        </w:tc>
      </w:tr>
      <w:tr w:rsidR="00605F95" w:rsidRPr="007557BB" w14:paraId="5F5F6496" w14:textId="77777777" w:rsidTr="00DB72D8">
        <w:tc>
          <w:tcPr>
            <w:tcW w:w="1668" w:type="dxa"/>
          </w:tcPr>
          <w:p w14:paraId="38D1B4D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6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0135B6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GTAGCCTGATCGTACTCAGCGGCAGTGGCGGAGGCCCACAAAGCATCGTTAGCGCGAGCGACTGAGAAAGGGCGTGAGGGGGCAGG</w:t>
            </w:r>
          </w:p>
        </w:tc>
        <w:tc>
          <w:tcPr>
            <w:tcW w:w="1781" w:type="dxa"/>
            <w:vMerge/>
          </w:tcPr>
          <w:p w14:paraId="61A7045E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49967633" w14:textId="77777777" w:rsidTr="00DB72D8">
        <w:tc>
          <w:tcPr>
            <w:tcW w:w="1668" w:type="dxa"/>
          </w:tcPr>
          <w:p w14:paraId="69A2B18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7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18226A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AGCAGTATTCTAAGACATTTTATGTTGCCCCGGCCCGCGGGAAGGCGTCCGCTTGGGAGGCTGGCACAACTAGGGCCGGC</w:t>
            </w:r>
          </w:p>
        </w:tc>
        <w:tc>
          <w:tcPr>
            <w:tcW w:w="1781" w:type="dxa"/>
            <w:vMerge w:val="restart"/>
          </w:tcPr>
          <w:p w14:paraId="1911592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NES10</w:t>
            </w:r>
          </w:p>
        </w:tc>
      </w:tr>
      <w:tr w:rsidR="00605F95" w:rsidRPr="007557BB" w14:paraId="0E424CEC" w14:textId="77777777" w:rsidTr="00DB72D8">
        <w:tc>
          <w:tcPr>
            <w:tcW w:w="1668" w:type="dxa"/>
          </w:tcPr>
          <w:p w14:paraId="2C41697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8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4785D30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GCCGGCCCTAGTTGTGCCAGCCTCCCAAGCGGACGCCTTCCCGCGGGCCGGGGCAACATAAAATGTCTTAGAATACTGCTG</w:t>
            </w:r>
          </w:p>
        </w:tc>
        <w:tc>
          <w:tcPr>
            <w:tcW w:w="1781" w:type="dxa"/>
            <w:vMerge/>
          </w:tcPr>
          <w:p w14:paraId="789BDB8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36D148F0" w14:textId="77777777" w:rsidTr="00DB72D8">
        <w:tc>
          <w:tcPr>
            <w:tcW w:w="1668" w:type="dxa"/>
          </w:tcPr>
          <w:p w14:paraId="208DC31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19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79821C8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GTACCCTAGGTTTGCAGGGTTGTGCAGCCCAGTCCACTGCTGCTGAGGCTCAGCGCGCTAAAACGGAGGTAGGCAAAACCCGGGAG</w:t>
            </w:r>
          </w:p>
        </w:tc>
        <w:tc>
          <w:tcPr>
            <w:tcW w:w="1781" w:type="dxa"/>
            <w:vMerge w:val="restart"/>
          </w:tcPr>
          <w:p w14:paraId="0F8D3259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NES12</w:t>
            </w:r>
          </w:p>
        </w:tc>
      </w:tr>
      <w:tr w:rsidR="00605F95" w:rsidRPr="007557BB" w14:paraId="238521E7" w14:textId="77777777" w:rsidTr="00DB72D8">
        <w:tc>
          <w:tcPr>
            <w:tcW w:w="1668" w:type="dxa"/>
          </w:tcPr>
          <w:p w14:paraId="15E7F96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20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7F57B29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TCCCGGGTTTTGCCTACCTCCGTTTTAGCGCGCTGAGCCTCAGCAGCAGTGGACTGGGCTGCACAACCCTGCAAACCTAGGGTACG</w:t>
            </w:r>
          </w:p>
        </w:tc>
        <w:tc>
          <w:tcPr>
            <w:tcW w:w="1781" w:type="dxa"/>
            <w:vMerge/>
          </w:tcPr>
          <w:p w14:paraId="626A4FD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62E0D355" w14:textId="77777777" w:rsidTr="00DB72D8">
        <w:tc>
          <w:tcPr>
            <w:tcW w:w="1668" w:type="dxa"/>
          </w:tcPr>
          <w:p w14:paraId="45726300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21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504CC6C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TGTACAACCATGCTGCCTATGCTGCCCGCGCC</w:t>
            </w:r>
          </w:p>
        </w:tc>
        <w:tc>
          <w:tcPr>
            <w:tcW w:w="1781" w:type="dxa"/>
            <w:vMerge w:val="restart"/>
          </w:tcPr>
          <w:p w14:paraId="2C736B1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ORF2wt</w:t>
            </w:r>
          </w:p>
        </w:tc>
      </w:tr>
      <w:tr w:rsidR="00605F95" w:rsidRPr="007557BB" w14:paraId="53D8888B" w14:textId="77777777" w:rsidTr="00DB72D8">
        <w:tc>
          <w:tcPr>
            <w:tcW w:w="1668" w:type="dxa"/>
          </w:tcPr>
          <w:p w14:paraId="66184CA0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22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4D4093C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TGTACAACCATGTGCCCTAGGGTTGTTCTGCTGCTGTTCTTCGTGTTTCTGCCTATGCTGCCCGCGCCACCGGCCGGCAGCGGCGGTGCCGGCGGTGGTTTCTGGGGTG</w:t>
            </w:r>
          </w:p>
        </w:tc>
        <w:tc>
          <w:tcPr>
            <w:tcW w:w="1781" w:type="dxa"/>
            <w:vMerge/>
          </w:tcPr>
          <w:p w14:paraId="41722A9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62287132" w14:textId="77777777" w:rsidTr="00DB72D8">
        <w:tc>
          <w:tcPr>
            <w:tcW w:w="1668" w:type="dxa"/>
          </w:tcPr>
          <w:p w14:paraId="34FB2459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23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1AE3AB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 TGTACA ACC ATGTGCCCTAGGGTTGTTCTGC</w:t>
            </w:r>
          </w:p>
        </w:tc>
        <w:tc>
          <w:tcPr>
            <w:tcW w:w="1781" w:type="dxa"/>
            <w:vMerge w:val="restart"/>
          </w:tcPr>
          <w:p w14:paraId="340FEDF4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2</w:t>
            </w:r>
          </w:p>
        </w:tc>
      </w:tr>
      <w:tr w:rsidR="00605F95" w:rsidRPr="007557BB" w14:paraId="73E0DD14" w14:textId="77777777" w:rsidTr="00DB72D8">
        <w:tc>
          <w:tcPr>
            <w:tcW w:w="1668" w:type="dxa"/>
          </w:tcPr>
          <w:p w14:paraId="448B76E9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24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355DAA2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TGTACAACCATGCTGCCTATGCTGCCCGCGCCACCGGCCGGCAGCGGCGGTGCCGGCGGTGGTTTCTGGGG</w:t>
            </w:r>
          </w:p>
        </w:tc>
        <w:tc>
          <w:tcPr>
            <w:tcW w:w="1781" w:type="dxa"/>
            <w:vMerge/>
          </w:tcPr>
          <w:p w14:paraId="6554738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173A09E5" w14:textId="77777777" w:rsidTr="00DB72D8">
        <w:tc>
          <w:tcPr>
            <w:tcW w:w="1668" w:type="dxa"/>
          </w:tcPr>
          <w:p w14:paraId="148E3CB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EV-29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FBBA9B9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TGTACAACCATGAACCGGGGAGTCCCTTTTAGGCACTTGCTTCTGGTGCTGCAACTGGCGCTCCTCCCAGCAGCCACTCAGGGA</w:t>
            </w:r>
          </w:p>
        </w:tc>
        <w:tc>
          <w:tcPr>
            <w:tcW w:w="1781" w:type="dxa"/>
            <w:vMerge w:val="restart"/>
          </w:tcPr>
          <w:p w14:paraId="4D6ADA00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1</w:t>
            </w:r>
          </w:p>
        </w:tc>
      </w:tr>
      <w:tr w:rsidR="00605F95" w:rsidRPr="007557BB" w14:paraId="53859AA1" w14:textId="77777777" w:rsidTr="00DB72D8">
        <w:tc>
          <w:tcPr>
            <w:tcW w:w="1668" w:type="dxa"/>
          </w:tcPr>
          <w:p w14:paraId="289A4C24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0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4267D28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TGTACAACCATGAACCGGGGAGTCCCTTTTAGGCACTTGCTTCTGGTGCTGCAACTGGCGCTCCTCCCAGCAGCCACTCAGGGACAGCCGTCTGGCCGTCGTCGTGGGCGGCGC</w:t>
            </w:r>
          </w:p>
        </w:tc>
        <w:tc>
          <w:tcPr>
            <w:tcW w:w="1781" w:type="dxa"/>
            <w:vMerge/>
          </w:tcPr>
          <w:p w14:paraId="2404498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30D947E6" w14:textId="77777777" w:rsidTr="00DB72D8">
        <w:tc>
          <w:tcPr>
            <w:tcW w:w="1668" w:type="dxa"/>
          </w:tcPr>
          <w:p w14:paraId="478A037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1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14B45C3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TGTACAACCATGAACCGGGGAGTCCCTTTTAGGCACTTGCTTCTGGTGCTGCAACTGGCGCTCCTCCCAGCAGCCACTCAGGGACAGCCGTCTGGCGCTGCTGCTGGGGCGGCC</w:t>
            </w:r>
          </w:p>
        </w:tc>
        <w:tc>
          <w:tcPr>
            <w:tcW w:w="1781" w:type="dxa"/>
            <w:vMerge/>
          </w:tcPr>
          <w:p w14:paraId="6642EF0A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001A358A" w14:textId="77777777" w:rsidTr="00DB72D8">
        <w:tc>
          <w:tcPr>
            <w:tcW w:w="1668" w:type="dxa"/>
          </w:tcPr>
          <w:p w14:paraId="1AA8004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2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3A2030D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TGTACAACCATGAACCGGGGAGTCCCTTTTAGGCACTTGCTTCTGGTGCTGCAACTGGCGCTCCTCCCAGCAGCCACTCAGGGACAGCGGCGTCGCCGTCGTCGTGGGCGGCGC</w:t>
            </w:r>
          </w:p>
        </w:tc>
        <w:tc>
          <w:tcPr>
            <w:tcW w:w="1781" w:type="dxa"/>
            <w:vMerge/>
          </w:tcPr>
          <w:p w14:paraId="7FFF4C2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5B7B39E3" w14:textId="77777777" w:rsidTr="00DB72D8">
        <w:tc>
          <w:tcPr>
            <w:tcW w:w="1668" w:type="dxa"/>
          </w:tcPr>
          <w:p w14:paraId="0884A4D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3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3B5487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GAATTCACCATGTGCCCTAGGGTTGTTCTGCTGCTGTTCTTCGTGTTTCTGCCTATGCTGCCCGCGCCACCGGCCGGCAAGAAAGTGGTGCTGGGCAAAAAAGGGGATACAGTGG</w:t>
            </w:r>
          </w:p>
        </w:tc>
        <w:tc>
          <w:tcPr>
            <w:tcW w:w="1781" w:type="dxa"/>
            <w:vMerge w:val="restart"/>
          </w:tcPr>
          <w:p w14:paraId="3CA9DC7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4</w:t>
            </w:r>
          </w:p>
        </w:tc>
      </w:tr>
      <w:tr w:rsidR="00605F95" w:rsidRPr="007557BB" w14:paraId="11FF00CF" w14:textId="77777777" w:rsidTr="00DB72D8">
        <w:tc>
          <w:tcPr>
            <w:tcW w:w="1668" w:type="dxa"/>
          </w:tcPr>
          <w:p w14:paraId="21689AF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4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450D1BD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AGAATTCACCATGTGCCCTAGGGTTGTTCTGCTGCTGTTCTTCGTGTTTCTGCCTATGCTGCCCGCGCCACCGGCCGGCCAGCCGTCTGGCCGTCGTCGTGGGCGGCGCAAGAAAGTGGTGCTGGGCAAAAAAGGG</w:t>
            </w:r>
          </w:p>
        </w:tc>
        <w:tc>
          <w:tcPr>
            <w:tcW w:w="1781" w:type="dxa"/>
            <w:vMerge/>
          </w:tcPr>
          <w:p w14:paraId="22F0FBF7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6A383AF5" w14:textId="77777777" w:rsidTr="00DB72D8">
        <w:tc>
          <w:tcPr>
            <w:tcW w:w="1668" w:type="dxa"/>
          </w:tcPr>
          <w:p w14:paraId="7ECEC30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5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5D1C44A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AGAATTCACCATGTGCCCTAGGGTTGTTCTGCTGCTGTTCTTCGTGTTTCTGCCTATGCTGCCCGCGCCACCGGCCGGCCAGCCGTCTGGCGCTGCTGCTGGGGCGGCCAAGAAAGTGGTGCTGGGCAAAAAAGGG</w:t>
            </w:r>
          </w:p>
        </w:tc>
        <w:tc>
          <w:tcPr>
            <w:tcW w:w="1781" w:type="dxa"/>
            <w:vMerge/>
          </w:tcPr>
          <w:p w14:paraId="20835A9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0DD5EDFD" w14:textId="77777777" w:rsidTr="00DB72D8">
        <w:tc>
          <w:tcPr>
            <w:tcW w:w="1668" w:type="dxa"/>
          </w:tcPr>
          <w:p w14:paraId="0A3AC7D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6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0C120A4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AGAATTCACCATGTGCCCTAGGGTTGTTCTGCTGCTGTTCTTCGTGTTTCTGCCTATGCTGCCCGCGCCACCGGCCGGCCAGCGGCGTCGCCGTCGTCGTGGGCGGCGCAAGAAAGTGGTGCTGGGCAAAAAAGG</w:t>
            </w:r>
          </w:p>
        </w:tc>
        <w:tc>
          <w:tcPr>
            <w:tcW w:w="1781" w:type="dxa"/>
            <w:vMerge/>
          </w:tcPr>
          <w:p w14:paraId="2B20367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253FE124" w14:textId="77777777" w:rsidTr="00DB72D8">
        <w:tc>
          <w:tcPr>
            <w:tcW w:w="1668" w:type="dxa"/>
          </w:tcPr>
          <w:p w14:paraId="6317C15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7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16072C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GAATTCACCATGAACCGGGGAGTCCCTTTTAGGCACTTGCTTCTGGTGCTGCAACTGGCGCTCCTCCCAGCAGCCACTCAGGGACAGCCGTCTGGCCGTCGTCGTGGGCGGCGC</w:t>
            </w:r>
          </w:p>
        </w:tc>
        <w:tc>
          <w:tcPr>
            <w:tcW w:w="1781" w:type="dxa"/>
            <w:vMerge w:val="restart"/>
          </w:tcPr>
          <w:p w14:paraId="0C1F3BA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C5</w:t>
            </w:r>
          </w:p>
        </w:tc>
      </w:tr>
      <w:tr w:rsidR="00605F95" w:rsidRPr="007557BB" w14:paraId="279B4F4D" w14:textId="77777777" w:rsidTr="00DB72D8">
        <w:tc>
          <w:tcPr>
            <w:tcW w:w="1668" w:type="dxa"/>
          </w:tcPr>
          <w:p w14:paraId="1EACDE6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8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8DCAAF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GAATTCACCATGAACCGGGGAGTCCCTTTTAGGCACTTGCTTCTGGTGCTGCAACTGGCGCTCCTCCCAGCAGCCACTCAGGGACAGCCGTCTGGCGCTGCTGCTGGGGCGGCC</w:t>
            </w:r>
          </w:p>
        </w:tc>
        <w:tc>
          <w:tcPr>
            <w:tcW w:w="1781" w:type="dxa"/>
            <w:vMerge/>
          </w:tcPr>
          <w:p w14:paraId="7498DE7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58D6D963" w14:textId="77777777" w:rsidTr="00DB72D8">
        <w:tc>
          <w:tcPr>
            <w:tcW w:w="1668" w:type="dxa"/>
          </w:tcPr>
          <w:p w14:paraId="0C3E0F5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39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43DE882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GAATTCACCATGAACCGGGGAGTCCCTTTTAGGCACTTGCTTCTGGTGCTGCAACTGGCGCTCCTCCCAGCAGCCACTCAGGGACAGCGGCGTCGCCGTCGTCGTGGGCGGCGC</w:t>
            </w:r>
          </w:p>
        </w:tc>
        <w:tc>
          <w:tcPr>
            <w:tcW w:w="1781" w:type="dxa"/>
            <w:vMerge/>
          </w:tcPr>
          <w:p w14:paraId="4B1AA91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69F2B028" w14:textId="77777777" w:rsidTr="00DB72D8">
        <w:tc>
          <w:tcPr>
            <w:tcW w:w="1668" w:type="dxa"/>
          </w:tcPr>
          <w:p w14:paraId="455E7D9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2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5505B0E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GGATCCTTAAGACTCCCGGGTTTTGCCTACC</w:t>
            </w:r>
          </w:p>
        </w:tc>
        <w:tc>
          <w:tcPr>
            <w:tcW w:w="1781" w:type="dxa"/>
          </w:tcPr>
          <w:p w14:paraId="5661331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ORF2 groups</w:t>
            </w:r>
          </w:p>
        </w:tc>
      </w:tr>
      <w:tr w:rsidR="00605F95" w:rsidRPr="007557BB" w14:paraId="74CBCBC2" w14:textId="77777777" w:rsidTr="00DB72D8">
        <w:tc>
          <w:tcPr>
            <w:tcW w:w="1668" w:type="dxa"/>
          </w:tcPr>
          <w:p w14:paraId="1E5CD975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3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B0F18B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ACGCGTTCATTAATTAGGCCTCTCGAGCTGC</w:t>
            </w:r>
          </w:p>
        </w:tc>
        <w:tc>
          <w:tcPr>
            <w:tcW w:w="1781" w:type="dxa"/>
          </w:tcPr>
          <w:p w14:paraId="3D335189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D4 groups </w:t>
            </w:r>
          </w:p>
        </w:tc>
      </w:tr>
      <w:tr w:rsidR="00605F95" w:rsidRPr="007557BB" w14:paraId="4078C809" w14:textId="77777777" w:rsidTr="00DB72D8">
        <w:tc>
          <w:tcPr>
            <w:tcW w:w="1668" w:type="dxa"/>
          </w:tcPr>
          <w:p w14:paraId="4954CD42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4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5553398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TGTTCTACTCTCGCCC</w:t>
            </w:r>
          </w:p>
        </w:tc>
        <w:tc>
          <w:tcPr>
            <w:tcW w:w="1781" w:type="dxa"/>
            <w:vMerge w:val="restart"/>
          </w:tcPr>
          <w:p w14:paraId="74D23CF0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RF2 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  <w:proofErr w:type="spellEnd"/>
          </w:p>
        </w:tc>
      </w:tr>
      <w:tr w:rsidR="00605F95" w:rsidRPr="007557BB" w14:paraId="7649886A" w14:textId="77777777" w:rsidTr="00DB72D8">
        <w:tc>
          <w:tcPr>
            <w:tcW w:w="1668" w:type="dxa"/>
          </w:tcPr>
          <w:p w14:paraId="749EDD0E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5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0D934F7C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GCTACCGCCCGCTGGT</w:t>
            </w:r>
          </w:p>
        </w:tc>
        <w:tc>
          <w:tcPr>
            <w:tcW w:w="1781" w:type="dxa"/>
            <w:vMerge/>
          </w:tcPr>
          <w:p w14:paraId="675D030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05F95" w:rsidRPr="007557BB" w14:paraId="0876A478" w14:textId="77777777" w:rsidTr="00DB72D8">
        <w:tc>
          <w:tcPr>
            <w:tcW w:w="1668" w:type="dxa"/>
          </w:tcPr>
          <w:p w14:paraId="7E035426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6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60C0299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CAGCGGGCGGTAGCG</w:t>
            </w:r>
          </w:p>
        </w:tc>
        <w:tc>
          <w:tcPr>
            <w:tcW w:w="1781" w:type="dxa"/>
            <w:vMerge/>
          </w:tcPr>
          <w:p w14:paraId="470791F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05F95" w:rsidRPr="007557BB" w14:paraId="6A7597B5" w14:textId="77777777" w:rsidTr="00DB72D8">
        <w:tc>
          <w:tcPr>
            <w:tcW w:w="1668" w:type="dxa"/>
          </w:tcPr>
          <w:p w14:paraId="4A9041DF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7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1B3BDD48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ATTCTCCACAGATGT</w:t>
            </w:r>
          </w:p>
        </w:tc>
        <w:tc>
          <w:tcPr>
            <w:tcW w:w="1781" w:type="dxa"/>
            <w:vMerge/>
          </w:tcPr>
          <w:p w14:paraId="62A4E1C1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05F95" w:rsidRPr="007557BB" w14:paraId="367D6D30" w14:textId="77777777" w:rsidTr="00DB72D8">
        <w:tc>
          <w:tcPr>
            <w:tcW w:w="1668" w:type="dxa"/>
          </w:tcPr>
          <w:p w14:paraId="3C49D87D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8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Rev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7803162A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TGTAAAGGCGAGTGGG</w:t>
            </w:r>
          </w:p>
        </w:tc>
        <w:tc>
          <w:tcPr>
            <w:tcW w:w="1781" w:type="dxa"/>
            <w:vMerge w:val="restart"/>
          </w:tcPr>
          <w:p w14:paraId="29763289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D4 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</w:t>
            </w:r>
            <w:proofErr w:type="spellEnd"/>
          </w:p>
        </w:tc>
      </w:tr>
      <w:tr w:rsidR="00605F95" w:rsidRPr="007557BB" w14:paraId="7E697D3E" w14:textId="77777777" w:rsidTr="00DB72D8">
        <w:tc>
          <w:tcPr>
            <w:tcW w:w="1668" w:type="dxa"/>
          </w:tcPr>
          <w:p w14:paraId="04D2A5DB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HEV-49 (</w:t>
            </w:r>
            <w:proofErr w:type="spellStart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7557B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73" w:type="dxa"/>
          </w:tcPr>
          <w:p w14:paraId="203166C0" w14:textId="77777777" w:rsidR="00605F95" w:rsidRPr="007557BB" w:rsidRDefault="00605F95" w:rsidP="00DB72D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557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TCTGGGAAATCAGGGC</w:t>
            </w:r>
          </w:p>
        </w:tc>
        <w:tc>
          <w:tcPr>
            <w:tcW w:w="1781" w:type="dxa"/>
            <w:vMerge/>
          </w:tcPr>
          <w:p w14:paraId="223FA353" w14:textId="77777777" w:rsidR="00605F95" w:rsidRPr="007557BB" w:rsidRDefault="00605F95" w:rsidP="00DB72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17AB648" w14:textId="77777777" w:rsidR="00B5238B" w:rsidRDefault="00B5238B" w:rsidP="00605F95"/>
    <w:sectPr w:rsidR="00B5238B" w:rsidSect="00605F9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F95"/>
    <w:rsid w:val="00605F95"/>
    <w:rsid w:val="007A2139"/>
    <w:rsid w:val="00B5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7DAA7"/>
  <w15:chartTrackingRefBased/>
  <w15:docId w15:val="{BC931457-9F1B-AA4F-89D1-FEEEC9A1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F95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5F95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05F9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05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7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</dc:creator>
  <cp:keywords/>
  <dc:description/>
  <cp:lastModifiedBy>Laurence</cp:lastModifiedBy>
  <cp:revision>1</cp:revision>
  <dcterms:created xsi:type="dcterms:W3CDTF">2022-08-12T08:54:00Z</dcterms:created>
  <dcterms:modified xsi:type="dcterms:W3CDTF">2022-08-12T08:58:00Z</dcterms:modified>
</cp:coreProperties>
</file>